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3A961C41" w14:textId="46759C81" w:rsidR="00164C0B" w:rsidRPr="00690D87" w:rsidRDefault="00B656A5" w:rsidP="003C6687">
      <w:pPr>
        <w:spacing w:line="360" w:lineRule="auto"/>
        <w:rPr>
          <w:b/>
          <w:bCs/>
        </w:rPr>
        <w:sectPr w:rsidR="00164C0B" w:rsidRPr="00690D87" w:rsidSect="00D9746D">
          <w:headerReference w:type="default" r:id="rId7"/>
          <w:footerReference w:type="default" r:id="rId8"/>
          <w:pgSz w:w="11906" w:h="16838" w:code="9"/>
          <w:pgMar w:top="1440" w:right="1440" w:bottom="1440" w:left="1440" w:header="851" w:footer="992" w:gutter="0"/>
          <w:pgNumType w:start="1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  <w:bookmarkEnd w:id="0"/>
    </w:p>
    <w:p w14:paraId="2BC6C4F4" w14:textId="25C819B7" w:rsidR="00164C0B" w:rsidRPr="00AF0C79" w:rsidRDefault="00690D87" w:rsidP="00164C0B">
      <w:pPr>
        <w:pStyle w:val="ae"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690D87">
        <w:rPr>
          <w:rFonts w:ascii="Times New Roman" w:hAnsi="Times New Roman" w:cs="Times New Roman"/>
          <w:b/>
          <w:sz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</w:rPr>
        <w:t>2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. Food items listed in </w:t>
      </w:r>
      <w:r w:rsidR="00092DA3" w:rsidRPr="00AF0C79">
        <w:rPr>
          <w:rFonts w:ascii="Times New Roman" w:hAnsi="Times New Roman" w:cs="Times New Roman"/>
          <w:b/>
          <w:sz w:val="24"/>
        </w:rPr>
        <w:t xml:space="preserve">the </w:t>
      </w:r>
      <w:r w:rsidR="007E13AF" w:rsidRPr="00AF0C79">
        <w:rPr>
          <w:rFonts w:ascii="Times New Roman" w:hAnsi="Times New Roman" w:cs="Times New Roman"/>
          <w:b/>
          <w:sz w:val="24"/>
        </w:rPr>
        <w:t>FF</w:t>
      </w:r>
      <w:r w:rsidR="00092DA3" w:rsidRPr="00AF0C79">
        <w:rPr>
          <w:rFonts w:ascii="Times New Roman" w:hAnsi="Times New Roman" w:cs="Times New Roman"/>
          <w:b/>
          <w:sz w:val="24"/>
        </w:rPr>
        <w:t>Q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 with 103</w:t>
      </w:r>
      <w:r w:rsidR="007E13AF" w:rsidRPr="00AF0C79">
        <w:rPr>
          <w:rFonts w:ascii="Times New Roman" w:eastAsia="맑은 고딕" w:hAnsi="Times New Roman" w:cs="Times New Roman"/>
          <w:b/>
          <w:sz w:val="24"/>
        </w:rPr>
        <w:t xml:space="preserve"> items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 and </w:t>
      </w:r>
      <w:r w:rsidR="00092DA3" w:rsidRPr="00AF0C79">
        <w:rPr>
          <w:rFonts w:ascii="Times New Roman" w:hAnsi="Times New Roman" w:cs="Times New Roman"/>
          <w:b/>
          <w:sz w:val="24"/>
        </w:rPr>
        <w:t xml:space="preserve">the </w:t>
      </w:r>
      <w:r w:rsidR="007E13AF" w:rsidRPr="00AF0C79">
        <w:rPr>
          <w:rFonts w:ascii="Times New Roman" w:hAnsi="Times New Roman" w:cs="Times New Roman"/>
          <w:b/>
          <w:sz w:val="24"/>
        </w:rPr>
        <w:t>FFQ with 106</w:t>
      </w:r>
      <w:r w:rsidR="007E13AF" w:rsidRPr="00AF0C79">
        <w:rPr>
          <w:rFonts w:ascii="Times New Roman" w:eastAsia="맑은 고딕" w:hAnsi="Times New Roman" w:cs="Times New Roman"/>
          <w:b/>
          <w:sz w:val="24"/>
        </w:rPr>
        <w:t xml:space="preserve"> items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 in the </w:t>
      </w:r>
      <w:proofErr w:type="spellStart"/>
      <w:r w:rsidR="007E13AF" w:rsidRPr="00AF0C79">
        <w:rPr>
          <w:rFonts w:ascii="Times New Roman" w:hAnsi="Times New Roman" w:cs="Times New Roman"/>
          <w:b/>
          <w:sz w:val="24"/>
        </w:rPr>
        <w:t>KoGES_Ansan</w:t>
      </w:r>
      <w:proofErr w:type="spellEnd"/>
      <w:r w:rsidR="007E13AF" w:rsidRPr="00AF0C7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E13AF" w:rsidRPr="00AF0C79">
        <w:rPr>
          <w:rFonts w:ascii="Times New Roman" w:hAnsi="Times New Roman" w:cs="Times New Roman"/>
          <w:b/>
          <w:sz w:val="24"/>
        </w:rPr>
        <w:t>Ansung</w:t>
      </w:r>
      <w:proofErr w:type="spellEnd"/>
      <w:r w:rsidR="007E13AF" w:rsidRPr="00AF0C79">
        <w:rPr>
          <w:rFonts w:ascii="Times New Roman" w:hAnsi="Times New Roman" w:cs="Times New Roman"/>
          <w:b/>
          <w:sz w:val="24"/>
        </w:rPr>
        <w:t xml:space="preserve"> Study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481"/>
        <w:gridCol w:w="1976"/>
        <w:gridCol w:w="1976"/>
        <w:gridCol w:w="4525"/>
      </w:tblGrid>
      <w:tr w:rsidR="00F60268" w:rsidRPr="00AF0C79" w14:paraId="50BD5186" w14:textId="77777777" w:rsidTr="00B53715">
        <w:trPr>
          <w:trHeight w:val="20"/>
        </w:trPr>
        <w:tc>
          <w:tcPr>
            <w:tcW w:w="1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E883B" w14:textId="77777777" w:rsidR="00164C0B" w:rsidRPr="00AF0C79" w:rsidRDefault="00164C0B" w:rsidP="00B53715">
            <w:pPr>
              <w:rPr>
                <w:rFonts w:eastAsia="맑은 고딕"/>
                <w:szCs w:val="20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3CECC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Item number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53F0EC" w14:textId="77777777" w:rsidR="00164C0B" w:rsidRPr="00AF0C79" w:rsidRDefault="00164C0B" w:rsidP="00B53715">
            <w:pPr>
              <w:jc w:val="center"/>
              <w:rPr>
                <w:rFonts w:eastAsia="맑은 고딕"/>
                <w:szCs w:val="20"/>
              </w:rPr>
            </w:pP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4E5FC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D</w:t>
            </w:r>
            <w:r w:rsidRPr="00AF0C79">
              <w:rPr>
                <w:rFonts w:eastAsia="맑은 고딕"/>
                <w:szCs w:val="20"/>
              </w:rPr>
              <w:t>ifference</w:t>
            </w:r>
          </w:p>
        </w:tc>
      </w:tr>
      <w:tr w:rsidR="00F60268" w:rsidRPr="00AF0C79" w14:paraId="05966569" w14:textId="77777777" w:rsidTr="00B53715">
        <w:trPr>
          <w:trHeight w:val="20"/>
        </w:trPr>
        <w:tc>
          <w:tcPr>
            <w:tcW w:w="1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ED61AB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Food label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C8846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Baselin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B845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Visit 3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609DE7" w14:textId="77777777" w:rsidR="00164C0B" w:rsidRPr="00AF0C79" w:rsidRDefault="00164C0B" w:rsidP="00B53715">
            <w:pPr>
              <w:jc w:val="center"/>
              <w:rPr>
                <w:rFonts w:eastAsia="맑은 고딕"/>
                <w:szCs w:val="20"/>
              </w:rPr>
            </w:pPr>
          </w:p>
        </w:tc>
      </w:tr>
      <w:tr w:rsidR="00F60268" w:rsidRPr="00AF0C79" w14:paraId="1C511BA1" w14:textId="77777777" w:rsidTr="00B53715">
        <w:trPr>
          <w:trHeight w:val="20"/>
        </w:trPr>
        <w:tc>
          <w:tcPr>
            <w:tcW w:w="19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BD3359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White ric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67E51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1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CCF56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1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E697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5739BD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ACDA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arley r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1E5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758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7CEE" w14:textId="77777777" w:rsidR="00164C0B" w:rsidRPr="00AF0C79" w:rsidRDefault="007E13AF" w:rsidP="00B53715">
            <w:pPr>
              <w:jc w:val="center"/>
              <w:rPr>
                <w:rFonts w:eastAsia="맑은 고딕"/>
                <w:sz w:val="19"/>
                <w:szCs w:val="19"/>
              </w:rPr>
            </w:pPr>
            <w:r w:rsidRPr="00AF0C79">
              <w:rPr>
                <w:rFonts w:eastAsia="맑은 고딕"/>
                <w:sz w:val="19"/>
                <w:szCs w:val="19"/>
              </w:rPr>
              <w:t>Included as mixed grain rice in visit 3</w:t>
            </w:r>
          </w:p>
        </w:tc>
      </w:tr>
      <w:tr w:rsidR="00F60268" w:rsidRPr="00AF0C79" w14:paraId="162B57E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57BA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Mixed grain r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657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45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3/F0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A76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89E1C5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478E" w14:textId="1728336E" w:rsidR="00164C0B" w:rsidRPr="00AF0C79" w:rsidRDefault="00FD12AE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R</w:t>
            </w:r>
            <w:r w:rsidR="007E13AF" w:rsidRPr="00AF0C79">
              <w:rPr>
                <w:rFonts w:eastAsia="Times New Roman"/>
                <w:bCs/>
                <w:szCs w:val="20"/>
              </w:rPr>
              <w:t>oasted grains</w:t>
            </w:r>
            <w:r w:rsidRPr="00AF0C79">
              <w:rPr>
                <w:rFonts w:eastAsia="Times New Roman"/>
                <w:bCs/>
                <w:szCs w:val="20"/>
              </w:rPr>
              <w:t xml:space="preserve"> powd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CCE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B9B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837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F1A9B1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0057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Instant nood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DA4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ADD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D4B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BA0B810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B20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Hot nood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76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79C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16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06D3CD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10C1" w14:textId="32F717B7" w:rsidR="00164C0B" w:rsidRPr="00AF0C79" w:rsidRDefault="00A36455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Noodles with b</w:t>
            </w:r>
            <w:r w:rsidR="007E13AF" w:rsidRPr="00AF0C79">
              <w:rPr>
                <w:rFonts w:eastAsia="Times New Roman"/>
                <w:bCs/>
                <w:szCs w:val="20"/>
              </w:rPr>
              <w:t xml:space="preserve">lack bean sauc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BF3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5C3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16F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17DE753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13A0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old nood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81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07F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75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E47DCE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525E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Dumpling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935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B35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EDF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FA704D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D6DA" w14:textId="07EDD8F3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Rice cake</w:t>
            </w:r>
            <w:r w:rsidR="00C73949" w:rsidRPr="00AF0C79">
              <w:rPr>
                <w:rFonts w:eastAsia="Times New Roman"/>
                <w:bCs/>
                <w:szCs w:val="20"/>
              </w:rPr>
              <w:t>s</w:t>
            </w:r>
            <w:r w:rsidRPr="00AF0C79">
              <w:rPr>
                <w:rFonts w:eastAsia="Times New Roman"/>
                <w:bCs/>
                <w:szCs w:val="20"/>
              </w:rPr>
              <w:t>/rice cake sou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148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724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F5D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45514A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37E7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ther rice cak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537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C43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FAE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32068F1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64D8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White brea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6BB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1CA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1B7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09C300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AEAF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weet red bean brea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2DD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68C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3B5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6C4EA5C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4C72" w14:textId="66B13528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ther bread</w:t>
            </w:r>
            <w:r w:rsidR="00C73949" w:rsidRPr="00AF0C79">
              <w:rPr>
                <w:rFonts w:eastAsia="Times New Roman"/>
                <w:bCs/>
                <w:szCs w:val="20"/>
              </w:rPr>
              <w:t>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69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1AC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557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F444FB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985F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izza/hamburg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634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A06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AAC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B8A863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D488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Cereal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2FF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BFF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56C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1291499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7EA3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ake/chocolate pi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15D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F4A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881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A6FD09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074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nack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E70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80B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998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F3F1A43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782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andies/chocolat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9D4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4A7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B47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E8776B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EDE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utt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656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287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1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F1D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59D7A49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E10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otato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E39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297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AB1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7C1350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B03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weet potato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096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4B1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05D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D287D6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7BC0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tir-fried noodles and vegetab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5AB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739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BEB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66454D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82C1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eans/beans cooked in soy sau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F1B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DDE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103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CC8D7C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98CC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Tof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71B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899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A1E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47B139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404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맑은 고딕"/>
                <w:szCs w:val="20"/>
              </w:rPr>
              <w:t>Bean paste/bean paste sou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43E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D9C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54C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562B55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2B4D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tarch jell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D93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5F0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CC5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C05BA8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A9FE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eanuts/almonds/pine nut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318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704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B0D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826683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0DD5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맑은 고딕"/>
                <w:szCs w:val="20"/>
              </w:rPr>
              <w:lastRenderedPageBreak/>
              <w:t>Cabbage kimch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C1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C41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849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68235F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85AF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Radish kimch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488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B84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C6E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1179D5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CDE7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Watery radish kimch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EA1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3FA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FEE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4E54431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0B3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맑은 고딕"/>
                <w:szCs w:val="20"/>
              </w:rPr>
              <w:t>Other kimch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0DE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5D8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8D1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B91B3A9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C59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Green pepper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4D9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E56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10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39AFA4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21E0" w14:textId="2C794629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 xml:space="preserve">Green pepper </w:t>
            </w:r>
            <w:r w:rsidR="00C73949" w:rsidRPr="00AF0C79">
              <w:rPr>
                <w:rFonts w:eastAsia="Times New Roman"/>
                <w:bCs/>
                <w:szCs w:val="20"/>
              </w:rPr>
              <w:t>leav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732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84C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5F1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782C57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587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pinac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FC4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C2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51B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9D9669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7CF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Lettu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14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68A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759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7047B5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A32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erilla leav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BED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924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7D6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DABE1A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5E71" w14:textId="7E2D4430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hive</w:t>
            </w:r>
            <w:r w:rsidR="00C73949" w:rsidRPr="00AF0C79">
              <w:rPr>
                <w:rFonts w:eastAsia="Times New Roman"/>
                <w:bCs/>
                <w:szCs w:val="20"/>
              </w:rPr>
              <w:t>s</w:t>
            </w:r>
            <w:r w:rsidRPr="00AF0C79">
              <w:rPr>
                <w:rFonts w:eastAsia="Times New Roman"/>
                <w:bCs/>
                <w:szCs w:val="20"/>
              </w:rPr>
              <w:t>/watercres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AD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A24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BB1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9EF346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DF7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ther green vegetab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0A3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961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166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0FA67C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4754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Radis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61A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C1C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743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624ED3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6F4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ellflower root/</w:t>
            </w:r>
            <w:proofErr w:type="spellStart"/>
            <w:r w:rsidRPr="00AF0C79">
              <w:rPr>
                <w:rFonts w:eastAsia="Times New Roman"/>
                <w:bCs/>
                <w:szCs w:val="20"/>
              </w:rPr>
              <w:t>Deodeck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F82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D8E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CCE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96780D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61A5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ni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BF8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381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FF0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0325CB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BB1C" w14:textId="6BAA1384" w:rsidR="00164C0B" w:rsidRPr="00AF0C79" w:rsidRDefault="00C73949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N</w:t>
            </w:r>
            <w:r w:rsidR="007E13AF" w:rsidRPr="00AF0C79">
              <w:rPr>
                <w:rFonts w:eastAsia="Times New Roman"/>
                <w:bCs/>
                <w:szCs w:val="20"/>
              </w:rPr>
              <w:t>apa cabbage/napa cabbage sou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01A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484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A98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5361921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50F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ucumb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D8F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057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BE1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4A1A9E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E27A" w14:textId="05F06EF1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ean sprouts/mung</w:t>
            </w:r>
            <w:r w:rsidR="00CF202D" w:rsidRPr="00AF0C79">
              <w:rPr>
                <w:rFonts w:eastAsia="Times New Roman"/>
                <w:bCs/>
                <w:szCs w:val="20"/>
              </w:rPr>
              <w:t xml:space="preserve"> </w:t>
            </w:r>
            <w:r w:rsidRPr="00AF0C79">
              <w:rPr>
                <w:rFonts w:eastAsia="Times New Roman"/>
                <w:bCs/>
                <w:szCs w:val="20"/>
              </w:rPr>
              <w:t>bean sprout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33D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B0E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243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5BF8EA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8936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arrot/carrot ju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C05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E71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C94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2EF098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63E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umpkin/kabocha squas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4B0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DE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D3B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0CA320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29EE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Zucchin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578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3F4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0B3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EF84EC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DF1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Vegetable ju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0C7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FC2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7CF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E</w:t>
            </w:r>
            <w:r w:rsidRPr="00AF0C79">
              <w:rPr>
                <w:rFonts w:eastAsia="맑은 고딕"/>
                <w:szCs w:val="20"/>
              </w:rPr>
              <w:t>xcluded from visit 3</w:t>
            </w:r>
          </w:p>
        </w:tc>
      </w:tr>
      <w:tr w:rsidR="00F60268" w:rsidRPr="00AF0C79" w14:paraId="0F47747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A2E5" w14:textId="72BE2F02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racken/sweet potato stem</w:t>
            </w:r>
            <w:r w:rsidR="00CF202D" w:rsidRPr="00AF0C79">
              <w:rPr>
                <w:rFonts w:eastAsia="Times New Roman"/>
                <w:bCs/>
                <w:szCs w:val="20"/>
              </w:rPr>
              <w:t>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286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988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A48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6BC5F0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B865" w14:textId="44E93799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맑은 고딕"/>
                <w:szCs w:val="20"/>
              </w:rPr>
              <w:t>Pickled vegetable</w:t>
            </w:r>
            <w:r w:rsidR="00094DEE" w:rsidRPr="00AF0C79">
              <w:rPr>
                <w:rFonts w:eastAsia="맑은 고딕"/>
                <w:szCs w:val="20"/>
              </w:rPr>
              <w:t>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D94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4EE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3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E2C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9AD5BA0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89FA" w14:textId="185B524A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yster mushroom</w:t>
            </w:r>
            <w:r w:rsidR="00094DEE" w:rsidRPr="00AF0C79">
              <w:rPr>
                <w:rFonts w:eastAsia="Times New Roman"/>
                <w:bCs/>
                <w:szCs w:val="20"/>
              </w:rPr>
              <w:t>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0E2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530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F68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F1117CC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DBC6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ther mushroom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FBD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664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4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8F0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6F4E1C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CA8C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ersimmon/dried persimm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23B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036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001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A56C34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238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Tangerin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CD4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52B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117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36C72F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211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riental melon/mel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B9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69B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6C1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2DD0D8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82A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an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519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7FD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739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A0A4F2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756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ea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879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F0D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567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9C5C333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53E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App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6CE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065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566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C296569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5943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range/orange ju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421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7C2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60B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5ACB63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3C9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lastRenderedPageBreak/>
              <w:t>Watermel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753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D5E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F25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EDCDA8C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482E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each/pl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CB4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2FF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1A6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90BDC8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087F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trawberr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CF9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E3C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A0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F5E2959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4C5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Grape/grape jui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73B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E47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3AF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7383593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0BD8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Tomato/tomato juice/tomato sau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2AC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28F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944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691027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2CF0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Dog me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BA7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774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1D7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738FFF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DEE7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hicke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17B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7A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A30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47575C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833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Grilled por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CE3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C3A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C58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546C09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59E4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ork bell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7BE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6BB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3B2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3BAAA9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C7F0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teamed por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FC8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C08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5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FF4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82649B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AA6F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Processed me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46C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340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EF4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E085EF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B480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teak/grilled beef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480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F60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3B3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51FAA6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BCD7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eef soup/steamed beef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43C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ABB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9E1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90A623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2D62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rgan me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BFE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B65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151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FA774D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38BD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Eggs/quail egg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67F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C57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2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7D0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7E317F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739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ashim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0C2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FDE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303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916CE1C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B60C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elt fis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AC0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33F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A53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9BE7C1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BD73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Ee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9DE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5D9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1AB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ADAB02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DB70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Yellow croaker/sea bream/so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3F2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022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62F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642116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2C12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Alaska pollack/frozen pollack/dried pollac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83F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2A8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D68F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3F22B83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7403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Bluefish (mackerel/pacific saury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578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7F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6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4C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1986966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10E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Anchovy/stir-fried anchov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B00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FB3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C5F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5BF690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BDD1" w14:textId="3C30F63F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</w:t>
            </w:r>
            <w:r w:rsidR="007E13AF" w:rsidRPr="00AF0C79">
              <w:rPr>
                <w:rFonts w:eastAsia="Times New Roman"/>
                <w:bCs/>
                <w:szCs w:val="20"/>
              </w:rPr>
              <w:t>quid/dried squid/octop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D0F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B7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366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5A52F0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40A8" w14:textId="3D63A0DC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</w:t>
            </w:r>
            <w:r w:rsidR="007E13AF" w:rsidRPr="00AF0C79">
              <w:rPr>
                <w:rFonts w:eastAsia="Times New Roman"/>
                <w:bCs/>
                <w:szCs w:val="20"/>
              </w:rPr>
              <w:t>anned tu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445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EF14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C4A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F4BA848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495D" w14:textId="321EE6D3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F</w:t>
            </w:r>
            <w:r w:rsidR="007E13AF" w:rsidRPr="00AF0C79">
              <w:rPr>
                <w:rFonts w:eastAsia="Times New Roman"/>
                <w:bCs/>
                <w:szCs w:val="20"/>
              </w:rPr>
              <w:t>ishcake</w:t>
            </w:r>
            <w:r w:rsidRPr="00AF0C79">
              <w:rPr>
                <w:rFonts w:eastAsia="Times New Roman"/>
                <w:bCs/>
                <w:szCs w:val="20"/>
              </w:rPr>
              <w:t>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326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728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77B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7476DAD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B536" w14:textId="6689EA64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</w:t>
            </w:r>
            <w:r w:rsidR="007E13AF" w:rsidRPr="00AF0C79">
              <w:rPr>
                <w:rFonts w:eastAsia="Times New Roman"/>
                <w:bCs/>
                <w:szCs w:val="20"/>
              </w:rPr>
              <w:t>rab/marinated cra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B78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7B6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2C4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29F9631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484E" w14:textId="53F1F1F1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</w:t>
            </w:r>
            <w:r w:rsidR="007E13AF" w:rsidRPr="00AF0C79">
              <w:rPr>
                <w:rFonts w:eastAsia="Times New Roman"/>
                <w:bCs/>
                <w:szCs w:val="20"/>
              </w:rPr>
              <w:t>lam/sea snai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DCF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905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9A8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5AC82B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A047" w14:textId="03DB8ECF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</w:t>
            </w:r>
            <w:r w:rsidR="007E13AF" w:rsidRPr="00AF0C79">
              <w:rPr>
                <w:rFonts w:eastAsia="Times New Roman"/>
                <w:bCs/>
                <w:szCs w:val="20"/>
              </w:rPr>
              <w:t>yst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B2C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BD2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702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3782760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261B" w14:textId="19025007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</w:t>
            </w:r>
            <w:r w:rsidR="007E13AF" w:rsidRPr="00AF0C79">
              <w:rPr>
                <w:rFonts w:eastAsia="Times New Roman"/>
                <w:bCs/>
                <w:szCs w:val="20"/>
              </w:rPr>
              <w:t>hrim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B72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D2E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991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CF9005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D91" w14:textId="08C4D232" w:rsidR="00164C0B" w:rsidRPr="00AF0C79" w:rsidRDefault="00537AF6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</w:t>
            </w:r>
            <w:r w:rsidR="007E13AF" w:rsidRPr="00AF0C79">
              <w:rPr>
                <w:rFonts w:eastAsia="Times New Roman"/>
                <w:bCs/>
                <w:szCs w:val="20"/>
              </w:rPr>
              <w:t>alted shrimp/salted fis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764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BAB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7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E36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DC00D5C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2713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Lav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FA3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E28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1B8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63EA41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7909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Kelp/seawe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165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4A7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AEC5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DFFDFF2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EF1C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lastRenderedPageBreak/>
              <w:t>Mil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B61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CE6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04E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2721E6F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3DD3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Y</w:t>
            </w:r>
            <w:r w:rsidRPr="00AF0C79">
              <w:rPr>
                <w:rFonts w:eastAsia="Times New Roman"/>
                <w:bCs/>
                <w:szCs w:val="20"/>
              </w:rPr>
              <w:t>ogurt/Yoplai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AB9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3EF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360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DD73D43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6B60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Ice crea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470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827A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5F3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57E1E9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2395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Chee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E8B6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894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1A2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427E64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159E" w14:textId="7124D089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oft drink</w:t>
            </w:r>
            <w:r w:rsidR="00860D9D" w:rsidRPr="00AF0C79">
              <w:rPr>
                <w:rFonts w:eastAsia="Times New Roman"/>
                <w:bCs/>
                <w:szCs w:val="20"/>
              </w:rPr>
              <w:t>s</w:t>
            </w:r>
            <w:r w:rsidRPr="00AF0C79">
              <w:rPr>
                <w:rFonts w:eastAsia="Times New Roman"/>
                <w:bCs/>
                <w:szCs w:val="20"/>
              </w:rPr>
              <w:t xml:space="preserve"> (coke/cider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1FE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6C3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43E7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956E73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518B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bCs/>
                <w:szCs w:val="20"/>
              </w:rPr>
              <w:t>Coffe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FEDD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351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52F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60674A34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89B0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ugars (added to tea or coffee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1B2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58F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46C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0616B10B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A2E6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Cream (added to tea or coffee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54F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EBBC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813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43A65866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A918" w14:textId="77777777" w:rsidR="00164C0B" w:rsidRPr="00AF0C79" w:rsidRDefault="007E13AF" w:rsidP="00B53715">
            <w:pPr>
              <w:rPr>
                <w:rFonts w:eastAsia="Times New Roman"/>
                <w:bCs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Green te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DD1B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110E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FB1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55916A65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14BF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Soybean mil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DF78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D0A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8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F97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3725C6E1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98C1" w14:textId="77777777" w:rsidR="00164C0B" w:rsidRPr="00AF0C79" w:rsidRDefault="007E13AF" w:rsidP="00B53715">
            <w:pPr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Other beverag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0BD0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1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136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szCs w:val="20"/>
              </w:rPr>
              <w:t>F09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9B39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N</w:t>
            </w:r>
          </w:p>
        </w:tc>
      </w:tr>
      <w:tr w:rsidR="00F60268" w:rsidRPr="00AF0C79" w14:paraId="27556B7A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722A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hint="eastAsia"/>
                <w:bCs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9996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F1A6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F</w:t>
            </w:r>
            <w:r w:rsidRPr="00AF0C79">
              <w:rPr>
                <w:szCs w:val="20"/>
              </w:rPr>
              <w:t>002/F00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4532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R</w:t>
            </w:r>
            <w:r w:rsidRPr="00AF0C79">
              <w:rPr>
                <w:rFonts w:eastAsia="맑은 고딕"/>
                <w:szCs w:val="20"/>
              </w:rPr>
              <w:t>ice with beans</w:t>
            </w:r>
          </w:p>
        </w:tc>
      </w:tr>
      <w:tr w:rsidR="00F60268" w:rsidRPr="00AF0C79" w14:paraId="756786D7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F8C5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hint="eastAsia"/>
                <w:bCs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620D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674F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F</w:t>
            </w:r>
            <w:r w:rsidRPr="00AF0C79">
              <w:rPr>
                <w:szCs w:val="20"/>
              </w:rPr>
              <w:t>04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2B1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V</w:t>
            </w:r>
            <w:r w:rsidRPr="00AF0C79">
              <w:rPr>
                <w:rFonts w:eastAsia="맑은 고딕"/>
                <w:szCs w:val="20"/>
              </w:rPr>
              <w:t xml:space="preserve">egetable </w:t>
            </w:r>
            <w:proofErr w:type="spellStart"/>
            <w:r w:rsidRPr="00AF0C79">
              <w:rPr>
                <w:rFonts w:eastAsia="맑은 고딕"/>
                <w:szCs w:val="20"/>
              </w:rPr>
              <w:t>Ssam</w:t>
            </w:r>
            <w:proofErr w:type="spellEnd"/>
            <w:r w:rsidRPr="00AF0C79">
              <w:rPr>
                <w:rFonts w:eastAsia="맑은 고딕"/>
                <w:szCs w:val="20"/>
              </w:rPr>
              <w:t>/vegetable salad</w:t>
            </w:r>
          </w:p>
        </w:tc>
      </w:tr>
      <w:tr w:rsidR="00F60268" w:rsidRPr="00AF0C79" w14:paraId="352668EE" w14:textId="77777777" w:rsidTr="00B53715">
        <w:trPr>
          <w:trHeight w:val="20"/>
        </w:trPr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CDE71" w14:textId="77777777" w:rsidR="00164C0B" w:rsidRPr="00AF0C79" w:rsidRDefault="007E13AF" w:rsidP="00B53715">
            <w:pPr>
              <w:rPr>
                <w:bCs/>
                <w:szCs w:val="20"/>
              </w:rPr>
            </w:pPr>
            <w:r w:rsidRPr="00AF0C79">
              <w:rPr>
                <w:rFonts w:hint="eastAsia"/>
                <w:bCs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E641A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3051F" w14:textId="77777777" w:rsidR="00164C0B" w:rsidRPr="00AF0C79" w:rsidRDefault="007E13AF" w:rsidP="00B53715">
            <w:pPr>
              <w:jc w:val="center"/>
              <w:rPr>
                <w:szCs w:val="20"/>
              </w:rPr>
            </w:pPr>
            <w:r w:rsidRPr="00AF0C79">
              <w:rPr>
                <w:rFonts w:hint="eastAsia"/>
                <w:szCs w:val="20"/>
              </w:rPr>
              <w:t>F</w:t>
            </w:r>
            <w:r w:rsidRPr="00AF0C79">
              <w:rPr>
                <w:szCs w:val="20"/>
              </w:rPr>
              <w:t>065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861A3" w14:textId="77777777" w:rsidR="00164C0B" w:rsidRPr="00AF0C79" w:rsidRDefault="007E13AF" w:rsidP="00B53715">
            <w:pPr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T</w:t>
            </w:r>
            <w:r w:rsidRPr="00AF0C79">
              <w:rPr>
                <w:rFonts w:eastAsia="맑은 고딕"/>
                <w:szCs w:val="20"/>
              </w:rPr>
              <w:t>ang (Ox bone soup, beef bone soup, short rib soup, ox knee soup)</w:t>
            </w:r>
          </w:p>
        </w:tc>
      </w:tr>
    </w:tbl>
    <w:p w14:paraId="1D944D93" w14:textId="77777777" w:rsidR="00164C0B" w:rsidRPr="00AF0C79" w:rsidRDefault="007E13AF" w:rsidP="00164C0B">
      <w:pPr>
        <w:rPr>
          <w:szCs w:val="20"/>
        </w:rPr>
      </w:pPr>
      <w:r w:rsidRPr="00AF0C79">
        <w:rPr>
          <w:sz w:val="20"/>
          <w:szCs w:val="16"/>
        </w:rPr>
        <w:t xml:space="preserve">Abbreviations: </w:t>
      </w:r>
      <w:proofErr w:type="spellStart"/>
      <w:r w:rsidRPr="00AF0C79">
        <w:rPr>
          <w:sz w:val="20"/>
          <w:szCs w:val="16"/>
        </w:rPr>
        <w:t>KoGES</w:t>
      </w:r>
      <w:proofErr w:type="spellEnd"/>
      <w:r w:rsidRPr="00AF0C79">
        <w:rPr>
          <w:sz w:val="20"/>
          <w:szCs w:val="16"/>
        </w:rPr>
        <w:t>, Korean genome and epidemiology study; FFQ, food frequency questionnaire; F, food item; N, No.</w:t>
      </w:r>
    </w:p>
    <w:p w14:paraId="1FFAAE63" w14:textId="00D53038" w:rsidR="009B7889" w:rsidRPr="009B7889" w:rsidRDefault="009B7889" w:rsidP="008E7ECF"/>
    <w:sectPr w:rsidR="009B7889" w:rsidRPr="009B7889" w:rsidSect="008E7ECF">
      <w:headerReference w:type="default" r:id="rId9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F4D2D" w14:textId="77777777" w:rsidR="004109F1" w:rsidRPr="00414E58" w:rsidRDefault="004109F1">
      <w:r w:rsidRPr="00414E58">
        <w:separator/>
      </w:r>
    </w:p>
  </w:endnote>
  <w:endnote w:type="continuationSeparator" w:id="0">
    <w:p w14:paraId="48E3624A" w14:textId="77777777" w:rsidR="004109F1" w:rsidRPr="00414E58" w:rsidRDefault="004109F1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A775A" w14:textId="01034D82" w:rsidR="00BE784B" w:rsidRPr="00BE784B" w:rsidRDefault="00BE784B" w:rsidP="00BE784B">
    <w:pPr>
      <w:pStyle w:val="a6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57B58" w14:textId="77777777" w:rsidR="004109F1" w:rsidRPr="00414E58" w:rsidRDefault="004109F1">
      <w:r w:rsidRPr="00414E58">
        <w:separator/>
      </w:r>
    </w:p>
  </w:footnote>
  <w:footnote w:type="continuationSeparator" w:id="0">
    <w:p w14:paraId="051B04DC" w14:textId="77777777" w:rsidR="004109F1" w:rsidRPr="00414E58" w:rsidRDefault="004109F1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C430F" w14:textId="5EF6C99C" w:rsidR="00454698" w:rsidRDefault="00454698" w:rsidP="00454698">
    <w:pPr>
      <w:pStyle w:val="a5"/>
    </w:pPr>
    <w:r>
      <w:t xml:space="preserve">Volume: 44, Article ID: e2022063 </w:t>
    </w:r>
  </w:p>
  <w:p w14:paraId="771D0E10" w14:textId="19F41C03" w:rsidR="001256CA" w:rsidRPr="00CE0D5B" w:rsidRDefault="00454698" w:rsidP="00454698">
    <w:pPr>
      <w:pStyle w:val="a5"/>
    </w:pPr>
    <w:r>
      <w:t>https://doi.org/10.4178/epih.e2022063</w:t>
    </w:r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0A5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C6687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09F1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093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318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3</Words>
  <Characters>4692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6:00Z</dcterms:created>
  <dcterms:modified xsi:type="dcterms:W3CDTF">2022-12-02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